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014" w:rsidRPr="00FF6602" w:rsidRDefault="00EF3014" w:rsidP="00EF301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D610E">
        <w:rPr>
          <w:rFonts w:ascii="Times New Roman" w:hAnsi="Times New Roman" w:cs="Times New Roman"/>
          <w:b/>
          <w:sz w:val="22"/>
          <w:szCs w:val="22"/>
          <w:lang w:val="en-US"/>
        </w:rPr>
        <w:t>Supplementa</w:t>
      </w:r>
      <w:r w:rsidRPr="00FF6602">
        <w:rPr>
          <w:rFonts w:ascii="Times New Roman" w:hAnsi="Times New Roman" w:cs="Times New Roman"/>
          <w:b/>
          <w:sz w:val="22"/>
          <w:szCs w:val="22"/>
          <w:lang w:val="en-US"/>
        </w:rPr>
        <w:t>ry Table 1</w:t>
      </w:r>
      <w:r w:rsidRPr="00FF6602">
        <w:rPr>
          <w:rFonts w:ascii="Times New Roman" w:hAnsi="Times New Roman" w:cs="Times New Roman"/>
          <w:sz w:val="22"/>
          <w:szCs w:val="22"/>
          <w:lang w:val="en-US"/>
        </w:rPr>
        <w:t xml:space="preserve"> - </w:t>
      </w:r>
      <w:r w:rsidRPr="00FF6602">
        <w:rPr>
          <w:rFonts w:ascii="Times New Roman" w:hAnsi="Times New Roman" w:cs="Times New Roman"/>
          <w:i/>
          <w:sz w:val="22"/>
          <w:szCs w:val="22"/>
          <w:lang w:val="en-US"/>
        </w:rPr>
        <w:t>Vector construct and primer list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1101"/>
        <w:gridCol w:w="8788"/>
      </w:tblGrid>
      <w:tr w:rsidR="00EF3014" w:rsidRPr="00FF6602" w:rsidTr="00FF6602">
        <w:tc>
          <w:tcPr>
            <w:tcW w:w="1101" w:type="dxa"/>
          </w:tcPr>
          <w:p w:rsidR="00EF3014" w:rsidRPr="006D610E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M001</w:t>
            </w:r>
          </w:p>
        </w:tc>
        <w:tc>
          <w:tcPr>
            <w:tcW w:w="8788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UC57_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Sp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Cas9-2A-mTur-Nos</w:t>
            </w:r>
          </w:p>
        </w:tc>
      </w:tr>
      <w:tr w:rsidR="00EF3014" w:rsidRPr="00FF6602" w:rsidTr="00FF6602">
        <w:tc>
          <w:tcPr>
            <w:tcW w:w="1101" w:type="dxa"/>
          </w:tcPr>
          <w:p w:rsidR="00EF3014" w:rsidRPr="006D610E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V152</w:t>
            </w:r>
          </w:p>
        </w:tc>
        <w:tc>
          <w:tcPr>
            <w:tcW w:w="8788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AttL1-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Sp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 xml:space="preserve">Cas9-2A-mTur-Nos; 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AtU6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-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RRA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all1-gRNA-TT-AttL2</w:t>
            </w:r>
          </w:p>
        </w:tc>
      </w:tr>
      <w:tr w:rsidR="00EF3014" w:rsidRPr="00FF6602" w:rsidTr="00FF6602">
        <w:tc>
          <w:tcPr>
            <w:tcW w:w="110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6D610E">
              <w:rPr>
                <w:rFonts w:ascii="Times New Roman" w:hAnsi="Times New Roman" w:cs="Times New Roman"/>
                <w:sz w:val="22"/>
                <w:szCs w:val="22"/>
              </w:rPr>
              <w:t>V82</w:t>
            </w:r>
          </w:p>
        </w:tc>
        <w:tc>
          <w:tcPr>
            <w:tcW w:w="8788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FF66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SLGFP-R_v2</w:t>
            </w:r>
          </w:p>
        </w:tc>
      </w:tr>
      <w:tr w:rsidR="00EF3014" w:rsidRPr="00FF6602" w:rsidTr="00FF6602">
        <w:tc>
          <w:tcPr>
            <w:tcW w:w="1101" w:type="dxa"/>
          </w:tcPr>
          <w:p w:rsidR="00EF3014" w:rsidRPr="006D610E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D610E">
              <w:rPr>
                <w:rFonts w:ascii="Times New Roman" w:hAnsi="Times New Roman" w:cs="Times New Roman"/>
                <w:sz w:val="22"/>
                <w:szCs w:val="22"/>
              </w:rPr>
              <w:t>V126</w:t>
            </w:r>
          </w:p>
        </w:tc>
        <w:tc>
          <w:tcPr>
            <w:tcW w:w="8788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F6602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</w:p>
        </w:tc>
      </w:tr>
      <w:tr w:rsidR="00EF3014" w:rsidRPr="00FF6602" w:rsidTr="00FF6602">
        <w:tc>
          <w:tcPr>
            <w:tcW w:w="1101" w:type="dxa"/>
          </w:tcPr>
          <w:p w:rsidR="00EF3014" w:rsidRPr="006D610E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V153</w:t>
            </w:r>
          </w:p>
        </w:tc>
        <w:tc>
          <w:tcPr>
            <w:tcW w:w="8788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AttL1-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Sp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 xml:space="preserve">Cas9-2A-mTur-Nos; 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AtU6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-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PDS2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-gRNA-TT-AttL2</w:t>
            </w:r>
          </w:p>
        </w:tc>
      </w:tr>
      <w:tr w:rsidR="00EF3014" w:rsidRPr="00FF6602" w:rsidTr="00FF6602">
        <w:tc>
          <w:tcPr>
            <w:tcW w:w="1101" w:type="dxa"/>
          </w:tcPr>
          <w:p w:rsidR="00EF3014" w:rsidRPr="006D610E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V197</w:t>
            </w:r>
          </w:p>
        </w:tc>
        <w:tc>
          <w:tcPr>
            <w:tcW w:w="8788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UC57_AttL1-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Sp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 xml:space="preserve">Cas9-2A-GFP-Nos; 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AtU6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-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RRA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all1-gRNA-TT-AttL2</w:t>
            </w:r>
          </w:p>
        </w:tc>
      </w:tr>
      <w:tr w:rsidR="00EF3014" w:rsidRPr="00FF6602" w:rsidTr="00FF6602">
        <w:tc>
          <w:tcPr>
            <w:tcW w:w="1101" w:type="dxa"/>
          </w:tcPr>
          <w:p w:rsidR="00EF3014" w:rsidRPr="006D610E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V198</w:t>
            </w:r>
          </w:p>
        </w:tc>
        <w:tc>
          <w:tcPr>
            <w:tcW w:w="8788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UC57_AttL1-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Sp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 xml:space="preserve">Cas9-2A-GFP-Nos; 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AtU6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-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PDS2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-gRNA-TT-AttL2</w:t>
            </w:r>
          </w:p>
        </w:tc>
      </w:tr>
      <w:tr w:rsidR="00EF3014" w:rsidRPr="00FF6602" w:rsidTr="00FF6602">
        <w:tc>
          <w:tcPr>
            <w:tcW w:w="1101" w:type="dxa"/>
          </w:tcPr>
          <w:p w:rsidR="00EF3014" w:rsidRPr="006D610E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V199</w:t>
            </w:r>
          </w:p>
        </w:tc>
        <w:tc>
          <w:tcPr>
            <w:tcW w:w="8788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LSL_V2_ LIR-AttB1-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Sp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 xml:space="preserve">Cas9-2A-GFP-Nos; 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AtU6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-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RRA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 xml:space="preserve">all1-gRNA-TT-AttB2 SIR-35S-LIR </w:t>
            </w:r>
          </w:p>
        </w:tc>
      </w:tr>
      <w:tr w:rsidR="00EF3014" w:rsidRPr="00FF6602" w:rsidTr="00FF6602">
        <w:tc>
          <w:tcPr>
            <w:tcW w:w="1101" w:type="dxa"/>
          </w:tcPr>
          <w:p w:rsidR="00EF3014" w:rsidRPr="006D610E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V200</w:t>
            </w:r>
          </w:p>
        </w:tc>
        <w:tc>
          <w:tcPr>
            <w:tcW w:w="8788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LSL_V2_LIR-AttB1-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Sp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 xml:space="preserve">Cas9-2A-GFP-Nos; 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AtU6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-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PDS2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 xml:space="preserve">-gRNA-TT-AttB2 SIR-35S-LIR </w:t>
            </w:r>
          </w:p>
        </w:tc>
      </w:tr>
      <w:tr w:rsidR="00EF3014" w:rsidRPr="00FF6602" w:rsidTr="00FF6602">
        <w:tc>
          <w:tcPr>
            <w:tcW w:w="110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proofErr w:type="spellStart"/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REP</w:t>
            </w:r>
            <w:proofErr w:type="spellEnd"/>
          </w:p>
        </w:tc>
        <w:tc>
          <w:tcPr>
            <w:tcW w:w="8788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MDC32_35S-Rep/</w:t>
            </w:r>
            <w:proofErr w:type="spellStart"/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RepA</w:t>
            </w:r>
            <w:proofErr w:type="spellEnd"/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-Nos</w:t>
            </w:r>
          </w:p>
        </w:tc>
      </w:tr>
      <w:tr w:rsidR="00EF3014" w:rsidRPr="00FF6602" w:rsidTr="00FF6602">
        <w:tc>
          <w:tcPr>
            <w:tcW w:w="1101" w:type="dxa"/>
          </w:tcPr>
          <w:p w:rsidR="00EF3014" w:rsidRPr="006D610E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LSL_V2</w:t>
            </w:r>
          </w:p>
        </w:tc>
        <w:tc>
          <w:tcPr>
            <w:tcW w:w="8788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proofErr w:type="spellStart"/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Cambia</w:t>
            </w:r>
            <w:proofErr w:type="spellEnd"/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 xml:space="preserve"> 1300_LIR-AttR1-ccdb-CmR-AttR2 SIR-35S-LIR</w:t>
            </w:r>
          </w:p>
        </w:tc>
      </w:tr>
      <w:tr w:rsidR="00EF3014" w:rsidRPr="00FF6602" w:rsidTr="00FF6602">
        <w:tc>
          <w:tcPr>
            <w:tcW w:w="110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 xml:space="preserve">V26 </w:t>
            </w:r>
          </w:p>
        </w:tc>
        <w:tc>
          <w:tcPr>
            <w:tcW w:w="8788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UC57_attL1-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AtU6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: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BbsI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-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BbsI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-tracr-TT_AttL2</w:t>
            </w:r>
          </w:p>
        </w:tc>
      </w:tr>
      <w:tr w:rsidR="00EF3014" w:rsidRPr="00FF6602" w:rsidTr="00FF6602">
        <w:tc>
          <w:tcPr>
            <w:tcW w:w="110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V207</w:t>
            </w:r>
          </w:p>
        </w:tc>
        <w:tc>
          <w:tcPr>
            <w:tcW w:w="8788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UC57_attL1-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AtU6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: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PDS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-tracr-TT_AttL2</w:t>
            </w:r>
          </w:p>
        </w:tc>
      </w:tr>
      <w:tr w:rsidR="00EF3014" w:rsidRPr="00FF6602" w:rsidTr="00FF6602">
        <w:tc>
          <w:tcPr>
            <w:tcW w:w="110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V208</w:t>
            </w:r>
          </w:p>
        </w:tc>
        <w:tc>
          <w:tcPr>
            <w:tcW w:w="8788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UC57_attL1-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AtU6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: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RRA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all1-tracr-TT_AttL2</w:t>
            </w:r>
          </w:p>
        </w:tc>
      </w:tr>
    </w:tbl>
    <w:p w:rsidR="00EF3014" w:rsidRPr="006D610E" w:rsidRDefault="00EF3014" w:rsidP="00EF3014">
      <w:pPr>
        <w:pStyle w:val="Default"/>
        <w:spacing w:line="480" w:lineRule="auto"/>
        <w:rPr>
          <w:rFonts w:ascii="Times New Roman" w:hAnsi="Times New Roman" w:cs="Times New Roman"/>
          <w:bCs/>
          <w:color w:val="auto"/>
          <w:sz w:val="22"/>
          <w:szCs w:val="22"/>
          <w:highlight w:val="yellow"/>
          <w:lang w:val="en-US"/>
        </w:rPr>
      </w:pPr>
    </w:p>
    <w:p w:rsidR="00EF3014" w:rsidRPr="00FF6602" w:rsidRDefault="00EF3014" w:rsidP="00EF3014">
      <w:pPr>
        <w:pStyle w:val="Default"/>
        <w:spacing w:line="480" w:lineRule="auto"/>
        <w:rPr>
          <w:rFonts w:ascii="Times New Roman" w:hAnsi="Times New Roman" w:cs="Times New Roman"/>
          <w:bCs/>
          <w:color w:val="auto"/>
          <w:sz w:val="22"/>
          <w:szCs w:val="22"/>
        </w:rPr>
      </w:pPr>
      <w:bookmarkStart w:id="0" w:name="_GoBack"/>
      <w:bookmarkEnd w:id="0"/>
      <w:r w:rsidRPr="005E25E6">
        <w:rPr>
          <w:rFonts w:ascii="Times New Roman" w:hAnsi="Times New Roman" w:cs="Times New Roman"/>
          <w:bCs/>
          <w:i/>
          <w:color w:val="auto"/>
          <w:sz w:val="22"/>
          <w:szCs w:val="22"/>
        </w:rPr>
        <w:t>Primer list</w:t>
      </w:r>
      <w:r w:rsidRPr="00FF6602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 (Bold </w:t>
      </w:r>
      <w:r w:rsidRPr="00EF3014">
        <w:rPr>
          <w:rFonts w:ascii="Times New Roman" w:hAnsi="Times New Roman" w:cs="Times New Roman"/>
          <w:bCs/>
          <w:color w:val="auto"/>
          <w:sz w:val="22"/>
          <w:szCs w:val="22"/>
          <w:lang w:val="en-GB"/>
        </w:rPr>
        <w:t>designates</w:t>
      </w:r>
      <w:r w:rsidRPr="00FF6602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 FAM primer overhang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7761"/>
      </w:tblGrid>
      <w:tr w:rsidR="00EF3014" w:rsidRPr="00FF6602" w:rsidTr="00EF3014">
        <w:tc>
          <w:tcPr>
            <w:tcW w:w="2093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348_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PDS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5F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CTGAGCCATGATAAGCGGGT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230_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RRA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all1-F</w:t>
            </w:r>
          </w:p>
        </w:tc>
        <w:tc>
          <w:tcPr>
            <w:tcW w:w="7761" w:type="dxa"/>
          </w:tcPr>
          <w:p w:rsidR="00EF3014" w:rsidRPr="00EF3014" w:rsidRDefault="00EF3014" w:rsidP="00FF6602">
            <w:pPr>
              <w:tabs>
                <w:tab w:val="left" w:pos="5001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6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CGCCACA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AGATAATTGG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231_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RRA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all1-R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tabs>
                <w:tab w:val="left" w:pos="5001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60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AGCTGACCGGCAGCAAAATT</w:t>
            </w:r>
            <w:r w:rsidRPr="00FF660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FF66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GTTGGACTTGATATAAAATGCTTG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232_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PDS2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R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CACCCTTGCAATTGTTTGAGC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23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3_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PDS2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_F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tabs>
                <w:tab w:val="left" w:pos="5001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660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AGCTGACCGGCAGCAAAATTG</w:t>
            </w:r>
            <w:r w:rsidRPr="00FF66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TAGCCGAGGTACTACATGG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342_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RRA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5R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ATCCAACGCCACAACCAGAT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FF6602" w:rsidRDefault="00EF3014" w:rsidP="00EF3014">
            <w:pPr>
              <w:pStyle w:val="Default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346_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RRA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F7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CCTAATGGATTCTTCTCTCCCG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FF6602" w:rsidRDefault="00EF3014" w:rsidP="00EF3014">
            <w:pPr>
              <w:pStyle w:val="Default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 xml:space="preserve">P319 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PDS2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F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FF66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>AGCTGACCGGCAGCAAAATTG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GCTTGCATAGTACTGTGCC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FF6602" w:rsidRDefault="00EF3014" w:rsidP="00EF3014">
            <w:pPr>
              <w:pStyle w:val="Default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320</w:t>
            </w:r>
            <w:r w:rsidRPr="006D610E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PDS2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R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GACTACCAATAGGCAAGGACAC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FF6602" w:rsidRDefault="00EF3014" w:rsidP="00EF3014">
            <w:pPr>
              <w:pStyle w:val="Default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lastRenderedPageBreak/>
              <w:t xml:space="preserve">P321 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RRA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2F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CGTTGGACTTGATATAAAATGCTTG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 xml:space="preserve">p322 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RRA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2R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FF660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  <w:t>AGCTGACCGGCAGCAAAATTG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CAGCCACCTGAAGCTTTTG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PFAMF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AGCTGACCGGCAGCAAAATTG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FF6602" w:rsidRDefault="00EF3014" w:rsidP="00EF3014">
            <w:pPr>
              <w:pStyle w:val="Default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6D610E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P</w:t>
            </w:r>
            <w:r w:rsidRPr="006D610E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230_</w:t>
            </w:r>
            <w:r w:rsidRPr="00FF6602">
              <w:rPr>
                <w:rFonts w:ascii="Times New Roman" w:hAnsi="Times New Roman" w:cs="Times New Roman"/>
                <w:bCs/>
                <w:i/>
                <w:color w:val="auto"/>
                <w:sz w:val="22"/>
                <w:szCs w:val="22"/>
                <w:lang w:val="en-US"/>
              </w:rPr>
              <w:t>NbRRA</w:t>
            </w: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R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highlight w:val="yellow"/>
                <w:lang w:val="en-US"/>
              </w:rPr>
            </w:pPr>
            <w:r w:rsidRPr="00FF6602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AACGCCACAACCAGATAATTGG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FF6602" w:rsidRDefault="00EF3014" w:rsidP="00FF6602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 w:rsidRPr="006D610E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P231_</w:t>
            </w:r>
            <w:r w:rsidRPr="00FF6602">
              <w:rPr>
                <w:rFonts w:ascii="Times New Roman" w:hAnsi="Times New Roman" w:cs="Times New Roman"/>
                <w:i/>
                <w:sz w:val="22"/>
                <w:szCs w:val="22"/>
                <w:lang w:val="en-US" w:eastAsia="en-US"/>
              </w:rPr>
              <w:t>NbRRA</w:t>
            </w:r>
            <w:r w:rsidRPr="00FF6602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allF</w:t>
            </w:r>
          </w:p>
          <w:p w:rsidR="00EF3014" w:rsidRPr="00FF6602" w:rsidDel="00DF7746" w:rsidRDefault="00EF3014" w:rsidP="00FF6602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FF6602">
              <w:rPr>
                <w:rFonts w:ascii="Times New Roman" w:hAnsi="Times New Roman" w:cs="Times New Roman"/>
                <w:b/>
                <w:sz w:val="22"/>
                <w:szCs w:val="22"/>
                <w:lang w:val="en-US" w:eastAsia="en-US"/>
              </w:rPr>
              <w:t>AGCTGACCGGCAGCAAAATTG</w:t>
            </w:r>
            <w:r w:rsidRPr="00FF6602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CGTTGGACTTGATATAAAATGCTTG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FF6602" w:rsidRDefault="00EF3014" w:rsidP="00FF6602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 w:rsidRPr="006D610E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P233_</w:t>
            </w:r>
            <w:r w:rsidRPr="00FF6602">
              <w:rPr>
                <w:rFonts w:ascii="Times New Roman" w:hAnsi="Times New Roman" w:cs="Times New Roman"/>
                <w:i/>
                <w:sz w:val="22"/>
                <w:szCs w:val="22"/>
                <w:lang w:val="en-US" w:eastAsia="en-US"/>
              </w:rPr>
              <w:t>NbPDS2</w:t>
            </w:r>
            <w:r w:rsidRPr="00FF6602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F</w:t>
            </w:r>
          </w:p>
          <w:p w:rsidR="00EF3014" w:rsidRPr="00FF6602" w:rsidRDefault="00EF3014" w:rsidP="00FF6602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 w:rsidRPr="00FF6602">
              <w:rPr>
                <w:rFonts w:ascii="Times New Roman" w:hAnsi="Times New Roman" w:cs="Times New Roman"/>
                <w:b/>
                <w:sz w:val="22"/>
                <w:szCs w:val="22"/>
                <w:lang w:val="en-US" w:eastAsia="en-US"/>
              </w:rPr>
              <w:t>AGCTGACCGGCAGCAAAATTG</w:t>
            </w:r>
            <w:r w:rsidRPr="00FF6602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CTAGCCGAGGTACTACATGG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6D610E" w:rsidRDefault="00EF3014" w:rsidP="00FF6602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 w:rsidRPr="006D610E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P212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</w:pPr>
            <w:r w:rsidRPr="00FF6602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GGCTACTAGTGAATTACCATGGATTACAAGGATGATGATGATAAG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6D610E" w:rsidRDefault="00EF3014" w:rsidP="00FF6602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 w:rsidRPr="006D610E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P077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</w:pPr>
            <w:r w:rsidRPr="00FF6602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GACGTCACCGCATGTTAGCAGACTTCCTCTGCCCTCTCCACTGCC</w:t>
            </w:r>
          </w:p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</w:pPr>
            <w:r w:rsidRPr="00FF6602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CTTCTTCTTCTTAGCCTGTCCAG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6D610E" w:rsidRDefault="00EF3014" w:rsidP="00FF6602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 w:rsidRPr="006D610E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L1</w:t>
            </w:r>
          </w:p>
        </w:tc>
        <w:tc>
          <w:tcPr>
            <w:tcW w:w="7761" w:type="dxa"/>
          </w:tcPr>
          <w:p w:rsidR="00EF3014" w:rsidRPr="00FF6602" w:rsidRDefault="00EF3014" w:rsidP="00EF3014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</w:pPr>
            <w:r w:rsidRPr="00FF6602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ACATGCGGTGACGTCGAGGAGAATCCTGGCCCACGATCGAGATCTATGGTGTCGAAGGGCGAGGAGC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6D610E" w:rsidRDefault="00EF3014" w:rsidP="00FF6602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 w:rsidRPr="006D610E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L2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</w:pPr>
            <w:r w:rsidRPr="00FF6602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GCGTTTAAACGAATTTCTAGAGCGGCCGCGATCTAGTAACATAGATGA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6D610E" w:rsidRDefault="00EF3014" w:rsidP="00FF6602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 w:rsidRPr="006D610E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P042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FF6602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gattgCCAATTGTGAATCCACGGAG</w:t>
            </w:r>
            <w:proofErr w:type="spellEnd"/>
          </w:p>
        </w:tc>
      </w:tr>
      <w:tr w:rsidR="00EF3014" w:rsidRPr="00FF6602" w:rsidTr="00EF3014">
        <w:tc>
          <w:tcPr>
            <w:tcW w:w="2093" w:type="dxa"/>
          </w:tcPr>
          <w:p w:rsidR="00EF3014" w:rsidRPr="006D610E" w:rsidRDefault="00EF3014" w:rsidP="00FF6602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 w:rsidRPr="006D610E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P043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FF6602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aaacCTCCGTGGATTCACAATTGGc</w:t>
            </w:r>
            <w:proofErr w:type="spellEnd"/>
          </w:p>
        </w:tc>
      </w:tr>
      <w:tr w:rsidR="00EF3014" w:rsidRPr="00FF6602" w:rsidTr="00EF3014">
        <w:tc>
          <w:tcPr>
            <w:tcW w:w="2093" w:type="dxa"/>
          </w:tcPr>
          <w:p w:rsidR="00EF3014" w:rsidRPr="006D610E" w:rsidRDefault="00EF3014" w:rsidP="00FF6602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 w:rsidRPr="006D610E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P149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</w:pPr>
            <w:r w:rsidRPr="00FF6602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GATT GAGGCAAGAGATGTCCTAGG</w:t>
            </w:r>
          </w:p>
        </w:tc>
      </w:tr>
      <w:tr w:rsidR="00EF3014" w:rsidRPr="00FF6602" w:rsidTr="00EF3014">
        <w:tc>
          <w:tcPr>
            <w:tcW w:w="2093" w:type="dxa"/>
          </w:tcPr>
          <w:p w:rsidR="00EF3014" w:rsidRPr="006D610E" w:rsidRDefault="00EF3014" w:rsidP="00FF6602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 w:rsidRPr="006D610E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t>P150</w:t>
            </w:r>
          </w:p>
        </w:tc>
        <w:tc>
          <w:tcPr>
            <w:tcW w:w="7761" w:type="dxa"/>
          </w:tcPr>
          <w:p w:rsidR="00EF3014" w:rsidRPr="00FF6602" w:rsidRDefault="00EF3014" w:rsidP="00FF6602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</w:pPr>
            <w:r w:rsidRPr="00FF6602">
              <w:rPr>
                <w:rFonts w:ascii="Times New Roman" w:hAnsi="Times New Roman" w:cs="Times New Roman"/>
                <w:color w:val="auto"/>
                <w:sz w:val="22"/>
                <w:szCs w:val="22"/>
                <w:lang w:val="en-US" w:eastAsia="en-US"/>
              </w:rPr>
              <w:t>AAAC CCTAGGACATCTCTTGCCTC</w:t>
            </w:r>
          </w:p>
        </w:tc>
      </w:tr>
    </w:tbl>
    <w:p w:rsidR="00EF3014" w:rsidRPr="006D610E" w:rsidRDefault="00EF3014" w:rsidP="00EF3014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0E492F" w:rsidRPr="00EF3014" w:rsidRDefault="000E492F" w:rsidP="00EF3014">
      <w:pPr>
        <w:autoSpaceDE/>
        <w:autoSpaceDN/>
        <w:adjustRightInd/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sectPr w:rsidR="000E492F" w:rsidRPr="00EF301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DFE"/>
    <w:rsid w:val="000A3A43"/>
    <w:rsid w:val="000B5356"/>
    <w:rsid w:val="000D04FF"/>
    <w:rsid w:val="000D341D"/>
    <w:rsid w:val="000E492F"/>
    <w:rsid w:val="000F496E"/>
    <w:rsid w:val="00135DE1"/>
    <w:rsid w:val="00206CD2"/>
    <w:rsid w:val="002425C1"/>
    <w:rsid w:val="002B1D09"/>
    <w:rsid w:val="003A0DD8"/>
    <w:rsid w:val="003C3FEF"/>
    <w:rsid w:val="0041052B"/>
    <w:rsid w:val="004919BA"/>
    <w:rsid w:val="004961A5"/>
    <w:rsid w:val="004A4DE7"/>
    <w:rsid w:val="00527A6D"/>
    <w:rsid w:val="00597E65"/>
    <w:rsid w:val="005B0DFF"/>
    <w:rsid w:val="005E25E6"/>
    <w:rsid w:val="00625BA1"/>
    <w:rsid w:val="006753F0"/>
    <w:rsid w:val="006A5DFE"/>
    <w:rsid w:val="006C1813"/>
    <w:rsid w:val="006E3F9C"/>
    <w:rsid w:val="00753AAE"/>
    <w:rsid w:val="00877FD4"/>
    <w:rsid w:val="009B6503"/>
    <w:rsid w:val="00A720A5"/>
    <w:rsid w:val="00AD462A"/>
    <w:rsid w:val="00B058CB"/>
    <w:rsid w:val="00B378A4"/>
    <w:rsid w:val="00B60C21"/>
    <w:rsid w:val="00B7152F"/>
    <w:rsid w:val="00C44300"/>
    <w:rsid w:val="00C66658"/>
    <w:rsid w:val="00CF4E20"/>
    <w:rsid w:val="00DA0FA5"/>
    <w:rsid w:val="00DC4F06"/>
    <w:rsid w:val="00DE257C"/>
    <w:rsid w:val="00DE7C42"/>
    <w:rsid w:val="00E11272"/>
    <w:rsid w:val="00E47625"/>
    <w:rsid w:val="00E56817"/>
    <w:rsid w:val="00E72E51"/>
    <w:rsid w:val="00ED204D"/>
    <w:rsid w:val="00EF3014"/>
    <w:rsid w:val="00F36F05"/>
    <w:rsid w:val="00F734BC"/>
    <w:rsid w:val="00F932D2"/>
    <w:rsid w:val="00FA016F"/>
    <w:rsid w:val="00FA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DFE"/>
    <w:pPr>
      <w:autoSpaceDE w:val="0"/>
      <w:autoSpaceDN w:val="0"/>
      <w:adjustRightInd w:val="0"/>
      <w:spacing w:after="0" w:line="480" w:lineRule="auto"/>
    </w:pPr>
    <w:rPr>
      <w:rFonts w:eastAsiaTheme="minorEastAsia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4BC"/>
    <w:pPr>
      <w:autoSpaceDE/>
      <w:autoSpaceDN/>
      <w:adjustRightInd/>
      <w:spacing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4BC"/>
    <w:rPr>
      <w:rFonts w:ascii="Tahoma" w:hAnsi="Tahoma" w:cs="Tahoma"/>
      <w:sz w:val="16"/>
      <w:szCs w:val="16"/>
    </w:rPr>
  </w:style>
  <w:style w:type="paragraph" w:customStyle="1" w:styleId="Default">
    <w:name w:val="Default"/>
    <w:link w:val="DefaultTegn"/>
    <w:rsid w:val="006A5DFE"/>
    <w:pPr>
      <w:autoSpaceDE w:val="0"/>
      <w:autoSpaceDN w:val="0"/>
      <w:adjustRightInd w:val="0"/>
      <w:spacing w:after="0" w:line="240" w:lineRule="auto"/>
    </w:pPr>
    <w:rPr>
      <w:rFonts w:ascii="Open Sans" w:eastAsiaTheme="minorEastAsia" w:hAnsi="Open Sans" w:cs="Open Sans"/>
      <w:color w:val="000000"/>
      <w:sz w:val="24"/>
      <w:szCs w:val="24"/>
      <w:lang w:eastAsia="da-DK"/>
    </w:rPr>
  </w:style>
  <w:style w:type="table" w:styleId="TableGrid">
    <w:name w:val="Table Grid"/>
    <w:basedOn w:val="TableNormal"/>
    <w:uiPriority w:val="59"/>
    <w:rsid w:val="006A5DFE"/>
    <w:pPr>
      <w:spacing w:after="0" w:line="240" w:lineRule="auto"/>
    </w:pPr>
    <w:rPr>
      <w:rFonts w:eastAsiaTheme="minorEastAsia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Tegn">
    <w:name w:val="Default Tegn"/>
    <w:basedOn w:val="DefaultParagraphFont"/>
    <w:link w:val="Default"/>
    <w:rsid w:val="006A5DFE"/>
    <w:rPr>
      <w:rFonts w:ascii="Open Sans" w:eastAsiaTheme="minorEastAsia" w:hAnsi="Open Sans" w:cs="Open Sans"/>
      <w:color w:val="000000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DFE"/>
    <w:pPr>
      <w:autoSpaceDE w:val="0"/>
      <w:autoSpaceDN w:val="0"/>
      <w:adjustRightInd w:val="0"/>
      <w:spacing w:after="0" w:line="480" w:lineRule="auto"/>
    </w:pPr>
    <w:rPr>
      <w:rFonts w:eastAsiaTheme="minorEastAsia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4BC"/>
    <w:pPr>
      <w:autoSpaceDE/>
      <w:autoSpaceDN/>
      <w:adjustRightInd/>
      <w:spacing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4BC"/>
    <w:rPr>
      <w:rFonts w:ascii="Tahoma" w:hAnsi="Tahoma" w:cs="Tahoma"/>
      <w:sz w:val="16"/>
      <w:szCs w:val="16"/>
    </w:rPr>
  </w:style>
  <w:style w:type="paragraph" w:customStyle="1" w:styleId="Default">
    <w:name w:val="Default"/>
    <w:link w:val="DefaultTegn"/>
    <w:rsid w:val="006A5DFE"/>
    <w:pPr>
      <w:autoSpaceDE w:val="0"/>
      <w:autoSpaceDN w:val="0"/>
      <w:adjustRightInd w:val="0"/>
      <w:spacing w:after="0" w:line="240" w:lineRule="auto"/>
    </w:pPr>
    <w:rPr>
      <w:rFonts w:ascii="Open Sans" w:eastAsiaTheme="minorEastAsia" w:hAnsi="Open Sans" w:cs="Open Sans"/>
      <w:color w:val="000000"/>
      <w:sz w:val="24"/>
      <w:szCs w:val="24"/>
      <w:lang w:eastAsia="da-DK"/>
    </w:rPr>
  </w:style>
  <w:style w:type="table" w:styleId="TableGrid">
    <w:name w:val="Table Grid"/>
    <w:basedOn w:val="TableNormal"/>
    <w:uiPriority w:val="59"/>
    <w:rsid w:val="006A5DFE"/>
    <w:pPr>
      <w:spacing w:after="0" w:line="240" w:lineRule="auto"/>
    </w:pPr>
    <w:rPr>
      <w:rFonts w:eastAsiaTheme="minorEastAsia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Tegn">
    <w:name w:val="Default Tegn"/>
    <w:basedOn w:val="DefaultParagraphFont"/>
    <w:link w:val="Default"/>
    <w:rsid w:val="006A5DFE"/>
    <w:rPr>
      <w:rFonts w:ascii="Open Sans" w:eastAsiaTheme="minorEastAsia" w:hAnsi="Open Sans" w:cs="Open Sans"/>
      <w:color w:val="000000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9</Words>
  <Characters>1766</Characters>
  <Application>Microsoft Office Word</Application>
  <DocSecurity>0</DocSecurity>
  <Lines>103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t L Petersen</dc:creator>
  <cp:lastModifiedBy>Bent L Petersen</cp:lastModifiedBy>
  <cp:revision>3</cp:revision>
  <dcterms:created xsi:type="dcterms:W3CDTF">2018-05-29T17:44:00Z</dcterms:created>
  <dcterms:modified xsi:type="dcterms:W3CDTF">2019-05-06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